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12C5D" w14:textId="4C2B0834" w:rsidR="00D9482A" w:rsidRDefault="00D9482A" w:rsidP="00D9482A">
      <w:pPr>
        <w:widowControl/>
        <w:rPr>
          <w:rFonts w:ascii="Times New Roman" w:hAnsi="Times New Roman"/>
          <w:b/>
          <w:kern w:val="0"/>
          <w:sz w:val="28"/>
          <w:szCs w:val="28"/>
        </w:rPr>
      </w:pPr>
      <w:r>
        <w:rPr>
          <w:rFonts w:ascii="Times New Roman" w:hAnsi="Times New Roman"/>
          <w:b/>
          <w:kern w:val="0"/>
          <w:sz w:val="28"/>
          <w:szCs w:val="28"/>
        </w:rPr>
        <w:t>Supplemental files</w:t>
      </w:r>
    </w:p>
    <w:p w14:paraId="29E6A23C" w14:textId="77777777" w:rsidR="00D9482A" w:rsidRDefault="00D9482A" w:rsidP="00D9482A">
      <w:pPr>
        <w:widowControl/>
        <w:rPr>
          <w:rFonts w:ascii="Times New Roman" w:hAnsi="Times New Roman"/>
          <w:b/>
          <w:kern w:val="0"/>
          <w:sz w:val="28"/>
          <w:szCs w:val="28"/>
        </w:rPr>
      </w:pPr>
    </w:p>
    <w:p w14:paraId="64CC3302" w14:textId="45E3A797" w:rsidR="00D9482A" w:rsidRPr="00820E21" w:rsidRDefault="00D9482A" w:rsidP="00D9482A">
      <w:pPr>
        <w:widowControl/>
        <w:rPr>
          <w:rFonts w:ascii="Times New Roman" w:hAnsi="Times New Roman"/>
          <w:b/>
          <w:kern w:val="0"/>
          <w:sz w:val="28"/>
          <w:szCs w:val="28"/>
        </w:rPr>
      </w:pPr>
      <w:r w:rsidRPr="00820E21">
        <w:rPr>
          <w:rFonts w:ascii="Times New Roman" w:hAnsi="Times New Roman"/>
          <w:b/>
          <w:kern w:val="0"/>
          <w:sz w:val="28"/>
          <w:szCs w:val="28"/>
        </w:rPr>
        <w:t xml:space="preserve">Table </w:t>
      </w:r>
      <w:r>
        <w:rPr>
          <w:rFonts w:ascii="Times New Roman" w:hAnsi="Times New Roman"/>
          <w:b/>
          <w:kern w:val="0"/>
          <w:sz w:val="28"/>
          <w:szCs w:val="28"/>
        </w:rPr>
        <w:t>1</w:t>
      </w:r>
      <w:r w:rsidRPr="00820E21">
        <w:rPr>
          <w:rFonts w:ascii="Times New Roman" w:hAnsi="Times New Roman"/>
          <w:b/>
          <w:kern w:val="0"/>
          <w:sz w:val="28"/>
          <w:szCs w:val="28"/>
        </w:rPr>
        <w:t xml:space="preserve">. Phenotypic/functional effect of the </w:t>
      </w:r>
      <w:r w:rsidRPr="00820E21">
        <w:rPr>
          <w:rFonts w:ascii="Times New Roman" w:hAnsi="Times New Roman"/>
          <w:b/>
          <w:i/>
          <w:iCs/>
          <w:kern w:val="0"/>
          <w:sz w:val="28"/>
          <w:szCs w:val="28"/>
        </w:rPr>
        <w:t>SYN1</w:t>
      </w:r>
      <w:r w:rsidRPr="00820E21">
        <w:rPr>
          <w:rFonts w:ascii="Times New Roman" w:hAnsi="Times New Roman"/>
          <w:b/>
          <w:kern w:val="0"/>
          <w:sz w:val="28"/>
          <w:szCs w:val="28"/>
        </w:rPr>
        <w:t xml:space="preserve"> nonsense mutation. </w:t>
      </w: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701"/>
        <w:gridCol w:w="1276"/>
        <w:gridCol w:w="1559"/>
        <w:gridCol w:w="1417"/>
        <w:gridCol w:w="1706"/>
      </w:tblGrid>
      <w:tr w:rsidR="00D9482A" w:rsidRPr="00820E21" w14:paraId="68503BC8" w14:textId="77777777" w:rsidTr="00C4118A">
        <w:trPr>
          <w:trHeight w:val="20"/>
        </w:trPr>
        <w:tc>
          <w:tcPr>
            <w:tcW w:w="1701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  <w:tl2br w:val="single" w:sz="12" w:space="0" w:color="000000"/>
            </w:tcBorders>
            <w:shd w:val="clear" w:color="auto" w:fill="auto"/>
            <w:vAlign w:val="center"/>
          </w:tcPr>
          <w:p w14:paraId="08CDCCBD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 xml:space="preserve">        Software</w:t>
            </w:r>
          </w:p>
          <w:p w14:paraId="5A342F8C" w14:textId="77777777" w:rsidR="00D9482A" w:rsidRPr="00820E21" w:rsidRDefault="00D9482A" w:rsidP="00C4118A">
            <w:pPr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Mutation</w:t>
            </w:r>
          </w:p>
        </w:tc>
        <w:tc>
          <w:tcPr>
            <w:tcW w:w="7659" w:type="dxa"/>
            <w:gridSpan w:val="5"/>
            <w:tcBorders>
              <w:top w:val="single" w:sz="12" w:space="0" w:color="000000"/>
              <w:left w:val="single" w:sz="24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0F33D" w14:textId="77777777" w:rsidR="00D9482A" w:rsidRPr="00820E21" w:rsidRDefault="00D9482A" w:rsidP="00C4118A">
            <w:pPr>
              <w:wordWrap w:val="0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Damaging Score (phenotypical/functional effect prediction)</w:t>
            </w:r>
          </w:p>
        </w:tc>
      </w:tr>
      <w:tr w:rsidR="00D9482A" w:rsidRPr="00820E21" w14:paraId="20951125" w14:textId="77777777" w:rsidTr="00C4118A">
        <w:trPr>
          <w:trHeight w:val="20"/>
        </w:trPr>
        <w:tc>
          <w:tcPr>
            <w:tcW w:w="1701" w:type="dxa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  <w:tl2br w:val="single" w:sz="12" w:space="0" w:color="000000"/>
            </w:tcBorders>
            <w:shd w:val="clear" w:color="auto" w:fill="auto"/>
            <w:vAlign w:val="center"/>
            <w:hideMark/>
          </w:tcPr>
          <w:p w14:paraId="69125294" w14:textId="77777777" w:rsidR="00D9482A" w:rsidRPr="00820E21" w:rsidRDefault="00D9482A" w:rsidP="00C4118A">
            <w:pPr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single" w:sz="24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6D952" w14:textId="77777777" w:rsidR="00D9482A" w:rsidRPr="00820E21" w:rsidRDefault="00D9482A" w:rsidP="00C4118A">
            <w:pPr>
              <w:wordWrap w:val="0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MutationTaster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FC0BA9" w14:textId="77777777" w:rsidR="00D9482A" w:rsidRPr="00820E21" w:rsidRDefault="00D9482A" w:rsidP="00C4118A">
            <w:pPr>
              <w:wordWrap w:val="0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GenoCanyon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582964" w14:textId="77777777" w:rsidR="00D9482A" w:rsidRPr="00820E21" w:rsidRDefault="00D9482A" w:rsidP="00C4118A">
            <w:pPr>
              <w:wordWrap w:val="0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FATHMM_MKL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89061" w14:textId="77777777" w:rsidR="00D9482A" w:rsidRPr="00820E21" w:rsidRDefault="00D9482A" w:rsidP="00C4118A">
            <w:pPr>
              <w:wordWrap w:val="0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CADD</w:t>
            </w:r>
          </w:p>
        </w:tc>
        <w:tc>
          <w:tcPr>
            <w:tcW w:w="170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7DC24" w14:textId="77777777" w:rsidR="00D9482A" w:rsidRPr="00820E21" w:rsidRDefault="00D9482A" w:rsidP="00C4118A">
            <w:pPr>
              <w:wordWrap w:val="0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DANN</w:t>
            </w:r>
          </w:p>
        </w:tc>
      </w:tr>
      <w:tr w:rsidR="00D9482A" w:rsidRPr="00820E21" w14:paraId="38214407" w14:textId="77777777" w:rsidTr="00C4118A">
        <w:trPr>
          <w:trHeight w:val="20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F7789" w14:textId="77777777" w:rsidR="00D9482A" w:rsidRPr="00820E21" w:rsidRDefault="00D9482A" w:rsidP="00C4118A">
            <w:pPr>
              <w:wordWrap w:val="0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p.Q603Ter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973FF" w14:textId="77777777" w:rsidR="00D9482A" w:rsidRPr="00820E21" w:rsidRDefault="00D9482A" w:rsidP="00C4118A">
            <w:pPr>
              <w:wordWrap w:val="0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1 (</w:t>
            </w:r>
            <w:proofErr w:type="spellStart"/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Disease_causing</w:t>
            </w:r>
            <w:proofErr w:type="spellEnd"/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3E46F" w14:textId="77777777" w:rsidR="00D9482A" w:rsidRPr="00820E21" w:rsidRDefault="00D9482A" w:rsidP="00C4118A">
            <w:pPr>
              <w:wordWrap w:val="0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1 (Damaging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F7E9F" w14:textId="77777777" w:rsidR="00D9482A" w:rsidRPr="00820E21" w:rsidRDefault="00D9482A" w:rsidP="00C4118A">
            <w:pPr>
              <w:wordWrap w:val="0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0.901 (Damaging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5CD3" w14:textId="77777777" w:rsidR="00D9482A" w:rsidRPr="00820E21" w:rsidRDefault="00D9482A" w:rsidP="00C4118A">
            <w:pPr>
              <w:wordWrap w:val="0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39 (Damaging)</w:t>
            </w:r>
          </w:p>
        </w:tc>
        <w:tc>
          <w:tcPr>
            <w:tcW w:w="170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AD3EF" w14:textId="77777777" w:rsidR="00D9482A" w:rsidRPr="00820E21" w:rsidRDefault="00D9482A" w:rsidP="00C4118A">
            <w:pPr>
              <w:wordWrap w:val="0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0.997 (Damaging)</w:t>
            </w:r>
          </w:p>
        </w:tc>
      </w:tr>
    </w:tbl>
    <w:p w14:paraId="6F3B8FF7" w14:textId="77777777" w:rsidR="00D9482A" w:rsidRPr="00820E21" w:rsidRDefault="00D9482A" w:rsidP="00D9482A">
      <w:pPr>
        <w:wordWrap w:val="0"/>
        <w:rPr>
          <w:rFonts w:ascii="Times New Roman" w:hAnsi="Times New Roman"/>
          <w:kern w:val="0"/>
          <w:sz w:val="28"/>
          <w:szCs w:val="28"/>
        </w:rPr>
      </w:pPr>
    </w:p>
    <w:p w14:paraId="5B0EE540" w14:textId="77777777" w:rsidR="00D9482A" w:rsidRPr="00820E21" w:rsidRDefault="00D9482A" w:rsidP="00D9482A">
      <w:pPr>
        <w:widowControl/>
        <w:rPr>
          <w:rFonts w:ascii="Times New Roman" w:hAnsi="Times New Roman"/>
          <w:color w:val="000000"/>
          <w:sz w:val="28"/>
          <w:szCs w:val="28"/>
          <w:shd w:val="clear" w:color="auto" w:fill="FFFFFF"/>
        </w:rPr>
      </w:pPr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Note: Score indicates the raw score for the corresponding function prediction/conservation score output. The deleterious threshold was used as a filtering criterion for qualitative prediction score analysis to classify the possible outcomes of the </w:t>
      </w:r>
      <w:r w:rsidRPr="00820E21">
        <w:rPr>
          <w:rFonts w:ascii="Times New Roman" w:hAnsi="Times New Roman"/>
          <w:i/>
          <w:iCs/>
          <w:color w:val="000000"/>
          <w:sz w:val="28"/>
          <w:szCs w:val="28"/>
          <w:shd w:val="clear" w:color="auto" w:fill="FFFFFF"/>
        </w:rPr>
        <w:t>SYN1</w:t>
      </w:r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 genetic mutation. </w:t>
      </w:r>
      <w:proofErr w:type="spellStart"/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MutationTaster</w:t>
      </w:r>
      <w:proofErr w:type="spellEnd"/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 assigns a score between 0 and 1, with a deleterious threshold &gt; 0.5. </w:t>
      </w:r>
      <w:proofErr w:type="spellStart"/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GenoCanyon</w:t>
      </w:r>
      <w:proofErr w:type="spellEnd"/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 has a scoring system between 0 and 1, with a cutoff at &gt; 0.5. Both DANN and FATHMM assign scores between 0 and 1, with a deleterious threshold of &gt; 0.96 and &gt; 0.80, respectively. CADD has an open-ended scoring system ranging from around -7 to 20, with a deleterious threshold</w:t>
      </w:r>
      <w:r w:rsidRPr="00820E21" w:rsidDel="00737FEC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 </w:t>
      </w:r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&gt; 1.75. </w:t>
      </w:r>
    </w:p>
    <w:p w14:paraId="657D9F17" w14:textId="77777777" w:rsidR="00D9482A" w:rsidRPr="00820E21" w:rsidRDefault="00D9482A" w:rsidP="00D9482A">
      <w:pPr>
        <w:widowControl/>
        <w:jc w:val="left"/>
        <w:rPr>
          <w:rFonts w:ascii="Times New Roman" w:hAnsi="Times New Roman"/>
          <w:sz w:val="28"/>
          <w:szCs w:val="28"/>
        </w:rPr>
      </w:pPr>
      <w:r w:rsidRPr="00820E21">
        <w:rPr>
          <w:rFonts w:ascii="Times New Roman" w:hAnsi="Times New Roman"/>
          <w:sz w:val="28"/>
          <w:szCs w:val="28"/>
        </w:rPr>
        <w:br w:type="page"/>
      </w:r>
    </w:p>
    <w:p w14:paraId="1F4D2334" w14:textId="77777777" w:rsidR="00D9482A" w:rsidRPr="00820E21" w:rsidRDefault="00D9482A" w:rsidP="00D9482A">
      <w:pPr>
        <w:widowControl/>
        <w:rPr>
          <w:rFonts w:ascii="Times New Roman" w:hAnsi="Times New Roman"/>
          <w:b/>
          <w:kern w:val="0"/>
          <w:sz w:val="28"/>
          <w:szCs w:val="28"/>
        </w:rPr>
      </w:pPr>
      <w:r w:rsidRPr="00820E21">
        <w:rPr>
          <w:rFonts w:ascii="Times New Roman" w:hAnsi="Times New Roman"/>
          <w:b/>
          <w:kern w:val="0"/>
          <w:sz w:val="28"/>
          <w:szCs w:val="28"/>
        </w:rPr>
        <w:lastRenderedPageBreak/>
        <w:t xml:space="preserve">Table </w:t>
      </w:r>
      <w:r>
        <w:rPr>
          <w:rFonts w:ascii="Times New Roman" w:hAnsi="Times New Roman"/>
          <w:b/>
          <w:kern w:val="0"/>
          <w:sz w:val="28"/>
          <w:szCs w:val="28"/>
        </w:rPr>
        <w:t>2</w:t>
      </w:r>
      <w:r w:rsidRPr="00820E21">
        <w:rPr>
          <w:rFonts w:ascii="Times New Roman" w:hAnsi="Times New Roman"/>
          <w:b/>
          <w:kern w:val="0"/>
          <w:sz w:val="28"/>
          <w:szCs w:val="28"/>
        </w:rPr>
        <w:t xml:space="preserve">. Evolutionary conservation of the </w:t>
      </w:r>
      <w:r w:rsidRPr="00820E21">
        <w:rPr>
          <w:rFonts w:ascii="Times New Roman" w:hAnsi="Times New Roman"/>
          <w:b/>
          <w:i/>
          <w:iCs/>
          <w:kern w:val="0"/>
          <w:sz w:val="28"/>
          <w:szCs w:val="28"/>
        </w:rPr>
        <w:t>SYN1</w:t>
      </w:r>
      <w:r w:rsidRPr="00820E21">
        <w:rPr>
          <w:rFonts w:ascii="Times New Roman" w:hAnsi="Times New Roman"/>
          <w:b/>
          <w:kern w:val="0"/>
          <w:sz w:val="28"/>
          <w:szCs w:val="28"/>
        </w:rPr>
        <w:t xml:space="preserve"> mutation.</w:t>
      </w:r>
    </w:p>
    <w:p w14:paraId="6D4C404E" w14:textId="77777777" w:rsidR="00D9482A" w:rsidRPr="00820E21" w:rsidRDefault="00D9482A" w:rsidP="00D9482A">
      <w:pPr>
        <w:widowControl/>
        <w:rPr>
          <w:rFonts w:ascii="Times New Roman" w:hAnsi="Times New Roman"/>
          <w:sz w:val="28"/>
          <w:szCs w:val="28"/>
        </w:rPr>
      </w:pPr>
    </w:p>
    <w:tbl>
      <w:tblPr>
        <w:tblW w:w="86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1"/>
        <w:gridCol w:w="1685"/>
        <w:gridCol w:w="2067"/>
        <w:gridCol w:w="1547"/>
        <w:gridCol w:w="1808"/>
      </w:tblGrid>
      <w:tr w:rsidR="00D9482A" w:rsidRPr="00820E21" w14:paraId="777F8676" w14:textId="77777777" w:rsidTr="00C4118A">
        <w:trPr>
          <w:trHeight w:val="20"/>
        </w:trPr>
        <w:tc>
          <w:tcPr>
            <w:tcW w:w="155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  <w:tl2br w:val="single" w:sz="12" w:space="0" w:color="000000"/>
            </w:tcBorders>
            <w:shd w:val="clear" w:color="auto" w:fill="auto"/>
            <w:tcMar>
              <w:top w:w="74" w:type="dxa"/>
              <w:left w:w="147" w:type="dxa"/>
              <w:bottom w:w="74" w:type="dxa"/>
              <w:right w:w="147" w:type="dxa"/>
            </w:tcMar>
            <w:vAlign w:val="center"/>
            <w:hideMark/>
          </w:tcPr>
          <w:p w14:paraId="214BD5F1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 xml:space="preserve">      Software</w:t>
            </w:r>
          </w:p>
          <w:p w14:paraId="755B3DB6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Mutation</w:t>
            </w:r>
          </w:p>
        </w:tc>
        <w:tc>
          <w:tcPr>
            <w:tcW w:w="7088" w:type="dxa"/>
            <w:gridSpan w:val="4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4" w:type="dxa"/>
              <w:left w:w="147" w:type="dxa"/>
              <w:bottom w:w="74" w:type="dxa"/>
              <w:right w:w="147" w:type="dxa"/>
            </w:tcMar>
            <w:vAlign w:val="center"/>
            <w:hideMark/>
          </w:tcPr>
          <w:p w14:paraId="485B740A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Conservation score (evolutionary conservation prediction)</w:t>
            </w:r>
          </w:p>
        </w:tc>
      </w:tr>
      <w:tr w:rsidR="00D9482A" w:rsidRPr="00820E21" w14:paraId="39A4146E" w14:textId="77777777" w:rsidTr="00C4118A">
        <w:trPr>
          <w:trHeight w:val="20"/>
        </w:trPr>
        <w:tc>
          <w:tcPr>
            <w:tcW w:w="1550" w:type="dxa"/>
            <w:vMerge/>
            <w:tcBorders>
              <w:top w:val="single" w:sz="2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  <w:tl2br w:val="single" w:sz="12" w:space="0" w:color="000000"/>
            </w:tcBorders>
            <w:vAlign w:val="center"/>
            <w:hideMark/>
          </w:tcPr>
          <w:p w14:paraId="72564D1B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560" w:type="dxa"/>
            <w:tcBorders>
              <w:top w:val="single" w:sz="12" w:space="0" w:color="000000"/>
              <w:left w:val="single" w:sz="24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3D908E8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GERP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8378F1C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phyloP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67A157E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phastCons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49740F8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SiPhy</w:t>
            </w:r>
            <w:proofErr w:type="spellEnd"/>
          </w:p>
        </w:tc>
      </w:tr>
      <w:tr w:rsidR="00D9482A" w:rsidRPr="00820E21" w14:paraId="31D6F8A9" w14:textId="77777777" w:rsidTr="00C4118A">
        <w:trPr>
          <w:trHeight w:val="20"/>
        </w:trPr>
        <w:tc>
          <w:tcPr>
            <w:tcW w:w="155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6B08B7D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p.Q603Ter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DE417D9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4.52 (Conserved)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273A6B7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3.058 (Conserved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9CF8DE0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1 (Conserved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A82AA95" w14:textId="77777777" w:rsidR="00D9482A" w:rsidRPr="00820E21" w:rsidRDefault="00D9482A" w:rsidP="00C4118A">
            <w:pPr>
              <w:widowControl/>
              <w:spacing w:line="180" w:lineRule="atLeas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820E21">
              <w:rPr>
                <w:rFonts w:ascii="Times New Roman" w:hAnsi="Times New Roman"/>
                <w:kern w:val="0"/>
                <w:sz w:val="28"/>
                <w:szCs w:val="28"/>
              </w:rPr>
              <w:t>12.08 (Conserved)</w:t>
            </w:r>
          </w:p>
        </w:tc>
      </w:tr>
    </w:tbl>
    <w:p w14:paraId="1F0E3FC4" w14:textId="77777777" w:rsidR="00D9482A" w:rsidRPr="00820E21" w:rsidRDefault="00D9482A" w:rsidP="00D9482A">
      <w:pPr>
        <w:rPr>
          <w:rStyle w:val="Strong"/>
          <w:rFonts w:ascii="Times New Roman" w:hAnsi="Times New Roman"/>
          <w:b w:val="0"/>
          <w:bCs w:val="0"/>
          <w:sz w:val="28"/>
          <w:szCs w:val="28"/>
        </w:rPr>
      </w:pPr>
      <w:r w:rsidRPr="00820E21">
        <w:rPr>
          <w:rFonts w:ascii="Times New Roman" w:hAnsi="Times New Roman"/>
          <w:kern w:val="0"/>
          <w:sz w:val="28"/>
          <w:szCs w:val="28"/>
        </w:rPr>
        <w:t>N</w:t>
      </w:r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ote: Score indicates raw score for the corresponding conservation score output. GERP assigns scores between -15 and 10. </w:t>
      </w:r>
      <w:proofErr w:type="spellStart"/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PhyloP</w:t>
      </w:r>
      <w:proofErr w:type="spellEnd"/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 assigns scores between 3 and 14, with a threshold &gt; 4.4. </w:t>
      </w:r>
      <w:proofErr w:type="spellStart"/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PhastCon</w:t>
      </w:r>
      <w:proofErr w:type="spellEnd"/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 assigns scores between 0 and 1. </w:t>
      </w:r>
      <w:proofErr w:type="spellStart"/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SiPhy</w:t>
      </w:r>
      <w:proofErr w:type="spellEnd"/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 assigns scores between 0 and 20, with a cutoff &gt; 12.17. Higher scores indicate a higher likelihood the </w:t>
      </w:r>
      <w:r w:rsidRPr="00820E21">
        <w:rPr>
          <w:rFonts w:ascii="Times New Roman" w:hAnsi="Times New Roman"/>
          <w:i/>
          <w:iCs/>
          <w:color w:val="000000"/>
          <w:sz w:val="28"/>
          <w:szCs w:val="28"/>
          <w:shd w:val="clear" w:color="auto" w:fill="FFFFFF"/>
        </w:rPr>
        <w:t>SYN1</w:t>
      </w:r>
      <w:r w:rsidRPr="00820E21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 mutation is evolutionarily conserved.</w:t>
      </w:r>
      <w:r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fldChar w:fldCharType="begin"/>
      </w:r>
      <w:r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instrText xml:space="preserve"> ADDIN </w:instrText>
      </w:r>
      <w:r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fldChar w:fldCharType="end"/>
      </w:r>
    </w:p>
    <w:p w14:paraId="14DD530B" w14:textId="77777777" w:rsidR="00C17CD9" w:rsidRDefault="00C17CD9"/>
    <w:sectPr w:rsidR="00C17CD9" w:rsidSect="00122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F456F" w14:textId="77777777" w:rsidR="00E43318" w:rsidRDefault="00E43318" w:rsidP="00D9482A">
      <w:r>
        <w:separator/>
      </w:r>
    </w:p>
  </w:endnote>
  <w:endnote w:type="continuationSeparator" w:id="0">
    <w:p w14:paraId="1718EE4D" w14:textId="77777777" w:rsidR="00E43318" w:rsidRDefault="00E43318" w:rsidP="00D94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A4AAD" w14:textId="77777777" w:rsidR="00E43318" w:rsidRDefault="00E43318" w:rsidP="00D9482A">
      <w:r>
        <w:separator/>
      </w:r>
    </w:p>
  </w:footnote>
  <w:footnote w:type="continuationSeparator" w:id="0">
    <w:p w14:paraId="75F3506D" w14:textId="77777777" w:rsidR="00E43318" w:rsidRDefault="00E43318" w:rsidP="00D948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727"/>
    <w:rsid w:val="00C17CD9"/>
    <w:rsid w:val="00C74727"/>
    <w:rsid w:val="00D9482A"/>
    <w:rsid w:val="00E4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20196"/>
  <w15:chartTrackingRefBased/>
  <w15:docId w15:val="{A063B53A-3A60-4D2C-8188-D69209B7B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82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482A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D9482A"/>
  </w:style>
  <w:style w:type="paragraph" w:styleId="Footer">
    <w:name w:val="footer"/>
    <w:basedOn w:val="Normal"/>
    <w:link w:val="FooterChar"/>
    <w:uiPriority w:val="99"/>
    <w:unhideWhenUsed/>
    <w:rsid w:val="00D9482A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D9482A"/>
  </w:style>
  <w:style w:type="character" w:styleId="Strong">
    <w:name w:val="Strong"/>
    <w:uiPriority w:val="22"/>
    <w:qFormat/>
    <w:rsid w:val="00D948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Zhou</dc:creator>
  <cp:keywords/>
  <dc:description/>
  <cp:lastModifiedBy>Qin Zhou</cp:lastModifiedBy>
  <cp:revision>2</cp:revision>
  <dcterms:created xsi:type="dcterms:W3CDTF">2021-08-20T15:48:00Z</dcterms:created>
  <dcterms:modified xsi:type="dcterms:W3CDTF">2021-08-20T15:49:00Z</dcterms:modified>
</cp:coreProperties>
</file>